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4077" w:rsidRPr="00603BBF" w:rsidRDefault="00844077" w:rsidP="00844077">
      <w:pPr>
        <w:spacing w:beforeLines="50" w:before="156" w:afterLines="50" w:after="156" w:line="360" w:lineRule="auto"/>
        <w:rPr>
          <w:rFonts w:ascii="Times New Roman" w:hAnsi="Times New Roman"/>
          <w:noProof/>
        </w:rPr>
      </w:pPr>
      <w:bookmarkStart w:id="0" w:name="_GoBack"/>
      <w:bookmarkEnd w:id="0"/>
      <w:r w:rsidRPr="00603BBF"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>S9 T</w:t>
      </w:r>
      <w:r w:rsidR="00D4502B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4407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4407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General Metabolite Profiles between the diapause and pre-diapause of </w:t>
      </w:r>
      <w:r w:rsidRPr="00844077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L.glycinivorella</w:t>
      </w:r>
      <w:r w:rsidRPr="00844077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tbl>
      <w:tblPr>
        <w:tblW w:w="824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665"/>
        <w:gridCol w:w="1581"/>
      </w:tblGrid>
      <w:tr w:rsidR="00844077" w:rsidRPr="00844077" w:rsidTr="00844077">
        <w:trPr>
          <w:trHeight w:val="283"/>
          <w:jc w:val="center"/>
        </w:trPr>
        <w:tc>
          <w:tcPr>
            <w:tcW w:w="6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Superclass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</w:tr>
      <w:tr w:rsidR="00844077" w:rsidRPr="00844077" w:rsidTr="002611A0">
        <w:trPr>
          <w:trHeight w:val="283"/>
          <w:jc w:val="center"/>
        </w:trPr>
        <w:tc>
          <w:tcPr>
            <w:tcW w:w="66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Lipids and lipid-like molecules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395</w:t>
            </w:r>
          </w:p>
        </w:tc>
      </w:tr>
      <w:tr w:rsidR="00844077" w:rsidRPr="00844077" w:rsidTr="002611A0">
        <w:trPr>
          <w:trHeight w:val="283"/>
          <w:jc w:val="center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Organic acids and derivative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218</w:t>
            </w:r>
          </w:p>
        </w:tc>
      </w:tr>
      <w:tr w:rsidR="00844077" w:rsidRPr="00844077" w:rsidTr="002611A0">
        <w:trPr>
          <w:trHeight w:val="283"/>
          <w:jc w:val="center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Organoheterocyclic compoun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412</w:t>
            </w:r>
          </w:p>
        </w:tc>
      </w:tr>
      <w:tr w:rsidR="00844077" w:rsidRPr="00844077" w:rsidTr="002611A0">
        <w:trPr>
          <w:trHeight w:val="283"/>
          <w:jc w:val="center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Phenylpropanoids and polyketide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136</w:t>
            </w:r>
          </w:p>
        </w:tc>
      </w:tr>
      <w:tr w:rsidR="00844077" w:rsidRPr="00844077" w:rsidTr="002611A0">
        <w:trPr>
          <w:trHeight w:val="283"/>
          <w:jc w:val="center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Benzenoi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134</w:t>
            </w:r>
          </w:p>
        </w:tc>
      </w:tr>
      <w:tr w:rsidR="00844077" w:rsidRPr="00844077" w:rsidTr="002611A0">
        <w:trPr>
          <w:trHeight w:val="283"/>
          <w:jc w:val="center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Organic oxygen compoun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317</w:t>
            </w:r>
          </w:p>
        </w:tc>
      </w:tr>
      <w:tr w:rsidR="00844077" w:rsidRPr="00844077" w:rsidTr="002611A0">
        <w:trPr>
          <w:trHeight w:val="283"/>
          <w:jc w:val="center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Alkaloids and derivative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844077" w:rsidRPr="00844077" w:rsidTr="002611A0">
        <w:trPr>
          <w:trHeight w:val="283"/>
          <w:jc w:val="center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Lignans, neolignans and related compoun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844077" w:rsidRPr="00844077" w:rsidTr="002611A0">
        <w:trPr>
          <w:trHeight w:val="283"/>
          <w:jc w:val="center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Hydrocarbon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844077" w:rsidRPr="00844077" w:rsidTr="002611A0">
        <w:trPr>
          <w:trHeight w:val="283"/>
          <w:jc w:val="center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Organic Polymer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44077" w:rsidRPr="00844077" w:rsidTr="002611A0">
        <w:trPr>
          <w:trHeight w:val="283"/>
          <w:jc w:val="center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Organic 1,3-dipolar compound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44077" w:rsidRPr="00844077" w:rsidTr="002611A0">
        <w:trPr>
          <w:trHeight w:val="283"/>
          <w:jc w:val="center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Hydrocarbon derivative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844077" w:rsidRPr="00844077" w:rsidTr="002611A0">
        <w:trPr>
          <w:trHeight w:val="283"/>
          <w:jc w:val="center"/>
        </w:trPr>
        <w:tc>
          <w:tcPr>
            <w:tcW w:w="6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Homogeneous non-metal compounds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4077" w:rsidRPr="00844077" w:rsidRDefault="00844077" w:rsidP="002611A0">
            <w:pPr>
              <w:rPr>
                <w:rFonts w:ascii="Times New Roman" w:hAnsi="Times New Roman"/>
                <w:sz w:val="18"/>
                <w:szCs w:val="18"/>
              </w:rPr>
            </w:pPr>
            <w:r w:rsidRPr="0084407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</w:tbl>
    <w:p w:rsidR="00415807" w:rsidRDefault="00415807"/>
    <w:sectPr w:rsidR="00415807" w:rsidSect="00D70D4F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5621" w:rsidRDefault="00225621" w:rsidP="00D4502B">
      <w:r>
        <w:separator/>
      </w:r>
    </w:p>
  </w:endnote>
  <w:endnote w:type="continuationSeparator" w:id="0">
    <w:p w:rsidR="00225621" w:rsidRDefault="00225621" w:rsidP="00D45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5621" w:rsidRDefault="00225621" w:rsidP="00D4502B">
      <w:r>
        <w:separator/>
      </w:r>
    </w:p>
  </w:footnote>
  <w:footnote w:type="continuationSeparator" w:id="0">
    <w:p w:rsidR="00225621" w:rsidRDefault="00225621" w:rsidP="00D450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orting Information S9 Table611"/>
  </w:docVars>
  <w:rsids>
    <w:rsidRoot w:val="00844077"/>
    <w:rsid w:val="00225621"/>
    <w:rsid w:val="002611A0"/>
    <w:rsid w:val="002853ED"/>
    <w:rsid w:val="00372822"/>
    <w:rsid w:val="00415807"/>
    <w:rsid w:val="004B6F78"/>
    <w:rsid w:val="004D7D4C"/>
    <w:rsid w:val="006E7D96"/>
    <w:rsid w:val="00844077"/>
    <w:rsid w:val="00A86E6A"/>
    <w:rsid w:val="00C954E3"/>
    <w:rsid w:val="00D4502B"/>
    <w:rsid w:val="00D70D4F"/>
    <w:rsid w:val="00D7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FFF27777-02F1-469C-9AEE-86FE65D65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engXian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077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077"/>
    <w:pPr>
      <w:keepNext/>
      <w:keepLines/>
      <w:spacing w:before="480" w:after="80"/>
      <w:outlineLvl w:val="0"/>
    </w:pPr>
    <w:rPr>
      <w:rFonts w:ascii="Calibri Light" w:eastAsia="DengXian Light" w:hAnsi="Calibri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077"/>
    <w:pPr>
      <w:keepNext/>
      <w:keepLines/>
      <w:spacing w:before="160" w:after="80"/>
      <w:outlineLvl w:val="1"/>
    </w:pPr>
    <w:rPr>
      <w:rFonts w:ascii="Calibri Light" w:eastAsia="DengXian Light" w:hAnsi="Calibri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077"/>
    <w:pPr>
      <w:keepNext/>
      <w:keepLines/>
      <w:spacing w:before="160" w:after="80"/>
      <w:outlineLvl w:val="2"/>
    </w:pPr>
    <w:rPr>
      <w:rFonts w:ascii="Calibri Light" w:eastAsia="DengXian Light" w:hAnsi="Calibri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077"/>
    <w:pPr>
      <w:keepNext/>
      <w:keepLines/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077"/>
    <w:pPr>
      <w:keepNext/>
      <w:keepLines/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077"/>
    <w:pPr>
      <w:keepNext/>
      <w:keepLines/>
      <w:spacing w:before="4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077"/>
    <w:pPr>
      <w:keepNext/>
      <w:keepLines/>
      <w:spacing w:before="4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077"/>
    <w:pPr>
      <w:keepNext/>
      <w:keepLines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077"/>
    <w:pPr>
      <w:keepNext/>
      <w:keepLines/>
      <w:outlineLvl w:val="8"/>
    </w:pPr>
    <w:rPr>
      <w:rFonts w:eastAsia="DengXian Light" w:cs="Times New Roman"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44077"/>
    <w:rPr>
      <w:rFonts w:ascii="Calibri Light" w:eastAsia="DengXian Light" w:hAnsi="Calibri Light" w:cs="Times New Roman"/>
      <w:color w:val="2F549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844077"/>
    <w:rPr>
      <w:rFonts w:ascii="Calibri Light" w:eastAsia="DengXian Light" w:hAnsi="Calibri Light" w:cs="Times New Roman"/>
      <w:color w:val="2F5496"/>
      <w:sz w:val="40"/>
      <w:szCs w:val="40"/>
    </w:rPr>
  </w:style>
  <w:style w:type="character" w:customStyle="1" w:styleId="Heading3Char">
    <w:name w:val="Heading 3 Char"/>
    <w:link w:val="Heading3"/>
    <w:uiPriority w:val="9"/>
    <w:semiHidden/>
    <w:rsid w:val="00844077"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sid w:val="00844077"/>
    <w:rPr>
      <w:rFonts w:cs="Times New Roman"/>
      <w:color w:val="2F5496"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844077"/>
    <w:rPr>
      <w:rFonts w:cs="Times New Roman"/>
      <w:color w:val="2F5496"/>
      <w:sz w:val="24"/>
    </w:rPr>
  </w:style>
  <w:style w:type="character" w:customStyle="1" w:styleId="Heading6Char">
    <w:name w:val="Heading 6 Char"/>
    <w:link w:val="Heading6"/>
    <w:uiPriority w:val="9"/>
    <w:semiHidden/>
    <w:rsid w:val="00844077"/>
    <w:rPr>
      <w:rFonts w:cs="Times New Roman"/>
      <w:b/>
      <w:bCs/>
      <w:color w:val="2F5496"/>
    </w:rPr>
  </w:style>
  <w:style w:type="character" w:customStyle="1" w:styleId="Heading7Char">
    <w:name w:val="Heading 7 Char"/>
    <w:link w:val="Heading7"/>
    <w:uiPriority w:val="9"/>
    <w:semiHidden/>
    <w:rsid w:val="00844077"/>
    <w:rPr>
      <w:rFonts w:cs="Times New Roman"/>
      <w:b/>
      <w:bCs/>
      <w:color w:val="595959"/>
    </w:rPr>
  </w:style>
  <w:style w:type="character" w:customStyle="1" w:styleId="Heading8Char">
    <w:name w:val="Heading 8 Char"/>
    <w:link w:val="Heading8"/>
    <w:uiPriority w:val="9"/>
    <w:semiHidden/>
    <w:rsid w:val="00844077"/>
    <w:rPr>
      <w:rFonts w:cs="Times New Roman"/>
      <w:color w:val="595959"/>
    </w:rPr>
  </w:style>
  <w:style w:type="character" w:customStyle="1" w:styleId="Heading9Char">
    <w:name w:val="Heading 9 Char"/>
    <w:link w:val="Heading9"/>
    <w:uiPriority w:val="9"/>
    <w:semiHidden/>
    <w:rsid w:val="00844077"/>
    <w:rPr>
      <w:rFonts w:eastAsia="DengXian Light" w:cs="Times New Roman"/>
      <w:color w:val="595959"/>
    </w:rPr>
  </w:style>
  <w:style w:type="paragraph" w:styleId="Title">
    <w:name w:val="Title"/>
    <w:basedOn w:val="Normal"/>
    <w:next w:val="Normal"/>
    <w:link w:val="TitleChar"/>
    <w:uiPriority w:val="10"/>
    <w:qFormat/>
    <w:rsid w:val="00844077"/>
    <w:pPr>
      <w:spacing w:after="80"/>
      <w:contextualSpacing/>
      <w:jc w:val="center"/>
    </w:pPr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44077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077"/>
    <w:pPr>
      <w:numPr>
        <w:ilvl w:val="1"/>
      </w:numPr>
      <w:jc w:val="center"/>
    </w:pPr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844077"/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077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844077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844077"/>
    <w:pPr>
      <w:ind w:left="720"/>
      <w:contextualSpacing/>
    </w:pPr>
  </w:style>
  <w:style w:type="character" w:styleId="IntenseEmphasis">
    <w:name w:val="Intense Emphasis"/>
    <w:uiPriority w:val="21"/>
    <w:qFormat/>
    <w:rsid w:val="00844077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077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844077"/>
    <w:rPr>
      <w:i/>
      <w:iCs/>
      <w:color w:val="2F5496"/>
    </w:rPr>
  </w:style>
  <w:style w:type="character" w:styleId="IntenseReference">
    <w:name w:val="Intense Reference"/>
    <w:uiPriority w:val="32"/>
    <w:qFormat/>
    <w:rsid w:val="00844077"/>
    <w:rPr>
      <w:b/>
      <w:bCs/>
      <w:smallCaps/>
      <w:color w:val="2F5496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450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D4502B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5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D4502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shuo shi</dc:creator>
  <cp:keywords/>
  <dc:description/>
  <cp:lastModifiedBy>NEWGEN</cp:lastModifiedBy>
  <cp:revision>3</cp:revision>
  <dcterms:created xsi:type="dcterms:W3CDTF">2025-04-30T06:27:00Z</dcterms:created>
  <dcterms:modified xsi:type="dcterms:W3CDTF">2025-04-30T06:27:00Z</dcterms:modified>
</cp:coreProperties>
</file>